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0530" w:type="dxa"/>
        <w:jc w:val="left"/>
        <w:tblInd w:w="-720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212"/>
        <w:gridCol w:w="2388"/>
        <w:gridCol w:w="2880"/>
        <w:gridCol w:w="576"/>
        <w:gridCol w:w="576"/>
        <w:gridCol w:w="576"/>
        <w:gridCol w:w="576"/>
        <w:gridCol w:w="576"/>
        <w:gridCol w:w="576"/>
        <w:gridCol w:w="576"/>
        <w:gridCol w:w="18"/>
      </w:tblGrid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050" w:type="dxa"/>
            <w:gridSpan w:val="7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ld Increase Relative to Control</w:t>
            </w:r>
          </w:p>
        </w:tc>
      </w:tr>
      <w:tr>
        <w:trPr>
          <w:trHeight w:val="66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unction or Pathway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af 6 h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af 12 h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LX 12 hr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DFO 6 hr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FO 12h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low LDL 6 hr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low LDL 12 hr </w:t>
            </w:r>
          </w:p>
        </w:tc>
      </w:tr>
      <w:tr>
        <w:trPr>
          <w:trHeight w:val="28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if-1a Target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M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renomedull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ensive peptide precurso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3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ylate kinase 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cleotide, nucleic acid metabolism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OC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olase 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lysis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HLHE40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ic helix-loop-helix family, member e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xia induced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NIP3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2adenovirus E1B interacting protein 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facto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NIP3L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2/adenovirus E1B interacting protein 3-lik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facto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9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ic anhydrase IX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f1a responsiv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G2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G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cycle control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LN1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F-prolyl hydroxylase 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xia respons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GLN3  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F-prolyl hydroxylase 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xia respons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2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lase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lysis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RO1L  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O1-lik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xia respons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RRFI1 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RBB receptor feedback inhibitor 1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xia induced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162A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GTD-P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f1 alpha target - proapoptoti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2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xia-inducible protein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xia respons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K2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okinase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lysis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IG2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 induced protein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esterol biosynthesis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MJD1A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monji domain containing 1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e demethylas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XI1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X interactor 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 antagonist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RG1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myc downstream regulate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cell differentiation / stress inducibl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4HA1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collagen-proline, 2-oxoglutarate 4-dioxygena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oagen prolylhydroxylas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K1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uvate dehydrogenase kinase, isoenzyme 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cose metabolism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KFB4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-phosphofructo-2-kinase/fructose-2,6-biphosphatase 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uctose 2,6-bisphosphate metabolism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GS2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glandin-endoperoxide synthase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glandin biosynthesis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A3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cose transport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45A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45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cular endothelial growth facto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facto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LDLR 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low density lipoprotein recepto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ipid transport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SB1  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D repeat and SOCS box-containing 1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3 ubiquitin ligas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lucose Metabolism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LC1A1   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olute carrier family 1 member 1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 affinity glutamate transporte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A1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 (Glut1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cose transport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ll Prolifera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TG1  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-cell translocation gene 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or of cell cycl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NA3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rin-A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 receptor ligand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F15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1 superfamily memb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facto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SF7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lGDS/AF-6) domain family 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quired for mitosis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SMR  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costatin M recepto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proliferation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TPRR  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  type 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or of MAP kinases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scellaneo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AP13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kinase (PRKA) anchor protein 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 GEF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YB5B  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b5 type B (outer mitochondrial membrane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ectron transport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T11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cosyltransferase 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glycosylation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TD11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channel tetramerisation domain containing 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ion transport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P2BP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 density lipoprotein receptor-related prote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caffold protein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MAB  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methylmalonic aciduria (cobalamin deficiency)   cblB typ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sylcobalamin synthesis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AI3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ORAI calcium release-activated calcium  modulator 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channel component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MEM47  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4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-cell adhesion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BG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cofetal trophoblast glycoprote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adhesion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FSP2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FM1-specific peptidase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cesses ubiquitin fold modifiers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SP53  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biquitin specific peptidase 53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 peptidas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C22D3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C22 domain family, member 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44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FF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maf musculoaponeurotic fibrosarcoma oncogene homolog F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facto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BTB1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and BTB domain containing 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facto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NF292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29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facto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ZF1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yrin repeat and zinc finger domain containing 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3orf58   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3 open reading frame 5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orf3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CV F-transactivated protein 1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7orf60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FLJ318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STL   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tubule associated serine/threonine kinase-lik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CAND2   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N domain containing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7SF2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7 superfamily member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OX9  </w:t>
            </w:r>
          </w:p>
        </w:tc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Y (sex determining region Y)-box 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regulato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7:43:00Z</dcterms:created>
  <dc:creator>Michael Roth</dc:creator>
  <dc:description/>
  <cp:keywords/>
  <dc:language>en-US</dc:language>
  <cp:lastModifiedBy>Michael Roth</cp:lastModifiedBy>
  <cp:lastPrinted>2010-06-22T16:42:00Z</cp:lastPrinted>
  <dcterms:modified xsi:type="dcterms:W3CDTF">2010-06-24T23:02:00Z</dcterms:modified>
  <cp:revision>4</cp:revision>
  <dc:subject/>
  <dc:title>Out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